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5F3" w:rsidRPr="00B32F28" w:rsidRDefault="006C15F3" w:rsidP="006C15F3">
      <w:pPr>
        <w:jc w:val="both"/>
        <w:rPr>
          <w:rFonts w:ascii="Arial" w:hAnsi="Arial"/>
          <w:bCs/>
        </w:rPr>
      </w:pPr>
      <w:r w:rsidRPr="00B32F28">
        <w:rPr>
          <w:rFonts w:ascii="Arial" w:hAnsi="Arial"/>
          <w:szCs w:val="24"/>
        </w:rPr>
        <w:t xml:space="preserve">Table </w:t>
      </w:r>
      <w:r w:rsidR="000A3E67" w:rsidRPr="00B32F28">
        <w:rPr>
          <w:rFonts w:ascii="Arial" w:hAnsi="Arial"/>
          <w:szCs w:val="24"/>
        </w:rPr>
        <w:t>S</w:t>
      </w:r>
      <w:r w:rsidRPr="00B32F28">
        <w:rPr>
          <w:rFonts w:ascii="Arial" w:hAnsi="Arial"/>
          <w:szCs w:val="24"/>
        </w:rPr>
        <w:t xml:space="preserve">6. </w:t>
      </w:r>
      <w:r w:rsidRPr="00B32F28">
        <w:rPr>
          <w:rFonts w:ascii="Arial" w:hAnsi="Arial"/>
          <w:bCs/>
        </w:rPr>
        <w:t>List of plasmids sharing high sequence similarities (</w:t>
      </w:r>
      <w:r w:rsidRPr="00B32F28">
        <w:rPr>
          <w:rFonts w:ascii="Arial" w:hAnsi="Arial"/>
          <w:bCs/>
        </w:rPr>
        <w:sym w:font="Symbol" w:char="F0B3"/>
      </w:r>
      <w:r w:rsidRPr="00B32F28">
        <w:rPr>
          <w:rFonts w:ascii="Arial" w:hAnsi="Arial"/>
          <w:bCs/>
        </w:rPr>
        <w:t>90%) with CRISPR spacers.</w:t>
      </w:r>
    </w:p>
    <w:tbl>
      <w:tblPr>
        <w:tblStyle w:val="TableGrid"/>
        <w:tblW w:w="9728" w:type="dxa"/>
        <w:jc w:val="center"/>
        <w:tblLayout w:type="fixed"/>
        <w:tblLook w:val="04A0"/>
      </w:tblPr>
      <w:tblGrid>
        <w:gridCol w:w="1763"/>
        <w:gridCol w:w="7965"/>
      </w:tblGrid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CRISPR ID</w:t>
            </w:r>
          </w:p>
        </w:tc>
        <w:tc>
          <w:tcPr>
            <w:tcW w:w="7965" w:type="dxa"/>
            <w:noWrap/>
          </w:tcPr>
          <w:p w:rsidR="006C15F3" w:rsidRPr="009D6B22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9D6B22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Plasmids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Ljass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E70033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bacillus casei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tr. Zhang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plasmid plca36</w:t>
            </w:r>
          </w:p>
        </w:tc>
      </w:tr>
      <w:tr w:rsidR="006C15F3" w:rsidRPr="00584512">
        <w:trPr>
          <w:trHeight w:val="464"/>
          <w:jc w:val="center"/>
        </w:trPr>
        <w:tc>
          <w:tcPr>
            <w:tcW w:w="1763" w:type="dxa"/>
            <w:vMerge w:val="restart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FperiL30</w:t>
            </w:r>
          </w:p>
        </w:tc>
        <w:tc>
          <w:tcPr>
            <w:tcW w:w="7965" w:type="dxa"/>
            <w:vMerge w:val="restart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FN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PA52, </w:t>
            </w:r>
            <w:r w:rsidRPr="00E70033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ubsp. polymorphum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ATCC 10953 plasmid pFN3</w:t>
            </w:r>
          </w:p>
        </w:tc>
      </w:tr>
      <w:tr w:rsidR="006C15F3" w:rsidRPr="00584512">
        <w:trPr>
          <w:trHeight w:val="464"/>
          <w:jc w:val="center"/>
        </w:trPr>
        <w:tc>
          <w:tcPr>
            <w:tcW w:w="1763" w:type="dxa"/>
            <w:vMerge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7965" w:type="dxa"/>
            <w:vMerge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</w:p>
        </w:tc>
      </w:tr>
      <w:tr w:rsidR="006C15F3" w:rsidRPr="00584512">
        <w:trPr>
          <w:trHeight w:val="464"/>
          <w:jc w:val="center"/>
        </w:trPr>
        <w:tc>
          <w:tcPr>
            <w:tcW w:w="1763" w:type="dxa"/>
            <w:vMerge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7965" w:type="dxa"/>
            <w:vMerge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</w:p>
        </w:tc>
      </w:tr>
      <w:tr w:rsidR="006C15F3" w:rsidRPr="00584512">
        <w:trPr>
          <w:trHeight w:val="539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Fuso_sp1_1_41FAA_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FN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KH9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PA52, </w:t>
            </w:r>
            <w:r w:rsidRPr="00E70033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ubsp. polymorphum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ATCC 10953 plasmid pFN3</w:t>
            </w:r>
          </w:p>
        </w:tc>
      </w:tr>
      <w:tr w:rsidR="006C15F3" w:rsidRPr="00584512">
        <w:trPr>
          <w:trHeight w:val="512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Fuso_sp7_1_L30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lostridium perfringen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PF4969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AMbeta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RE2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WZ1668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coccus garvie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KL0018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aphylococcus aure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V030-8</w:t>
            </w:r>
          </w:p>
        </w:tc>
      </w:tr>
      <w:tr w:rsidR="006C15F3" w:rsidRPr="00584512">
        <w:trPr>
          <w:trHeight w:val="2267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KoralL32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ctinobacillus actinomycetemcomitan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VT74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 xml:space="preserve">Actinobacillus pleuropneumoniae 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plasmid p955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 xml:space="preserve">Actinobacillus pleuropneumoniae 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plasmid p9956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ctinobacillus pleuropneumon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ARD3079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ctinobacillus pleuropneumon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KMA242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ctinobacillus pleuropneumon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TYM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ctinobacillus porcitonsillar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KMA757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vibacterium paragallinar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YMH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ikenella corroden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MU1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, Haemophilus ducrey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NAD1, </w:t>
            </w:r>
            <w:r w:rsidRPr="00E70033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Haemophilus influenzae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biotype aegyptius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</w:t>
            </w:r>
            <w:r w:rsidRPr="00E70033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plasmid pF3031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Haemophilus influenz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ICEhin1056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Haemophilus parasu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HS-Tet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Mannheimia haemolytic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CK3259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Mannheimia haemolytic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MHSCS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asteurella multocid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100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asteurella multocid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1006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asteurella multocid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CK647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asteurella multocid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IG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seudomonas putid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WW0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seudomona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p. ND6 plasmid</w:t>
            </w:r>
          </w:p>
        </w:tc>
      </w:tr>
      <w:tr w:rsidR="006C15F3" w:rsidRPr="00584512">
        <w:trPr>
          <w:trHeight w:val="593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Veil_sp3_1_44_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scherichia col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O113,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aphylococcus chromogene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LNU1,</w:t>
            </w:r>
          </w:p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ulfolobus islandic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XZ1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LbuccL37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megateri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M400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Faloc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ampylobacter col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C3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ampylobacter jejun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Tet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asteurella multocid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1006</w:t>
            </w:r>
          </w:p>
        </w:tc>
      </w:tr>
      <w:tr w:rsidR="006C15F3" w:rsidRPr="00584512">
        <w:trPr>
          <w:trHeight w:val="539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RinteL36</w:t>
            </w:r>
          </w:p>
        </w:tc>
        <w:tc>
          <w:tcPr>
            <w:tcW w:w="7965" w:type="dxa"/>
            <w:tcBorders>
              <w:bottom w:val="single" w:sz="4" w:space="0" w:color="000000" w:themeColor="text1"/>
            </w:tcBorders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ampylobacter col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C3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ampylobacter jejun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Tet, Uncultured bacterium plasmid pTRACA20</w:t>
            </w:r>
          </w:p>
        </w:tc>
      </w:tr>
      <w:tr w:rsidR="006C15F3" w:rsidRPr="00584512">
        <w:trPr>
          <w:trHeight w:val="9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CmatrL29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orynebacterium case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ASE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orynebacterium glutamic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XZ10145.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orynebacterium glutamic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train 1014 </w:t>
            </w:r>
            <w:r w:rsidRPr="00CB1921">
              <w:rPr>
                <w:rFonts w:ascii="Arial" w:hAnsi="Arial" w:cs="Consolas"/>
                <w:sz w:val="20"/>
              </w:rPr>
              <w:t>plasmid pXZ10142</w:t>
            </w:r>
          </w:p>
        </w:tc>
      </w:tr>
      <w:tr w:rsidR="006C15F3" w:rsidRPr="00584512">
        <w:trPr>
          <w:trHeight w:val="341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oralL35</w:t>
            </w:r>
          </w:p>
        </w:tc>
        <w:tc>
          <w:tcPr>
            <w:tcW w:w="7965" w:type="dxa"/>
            <w:noWrap/>
          </w:tcPr>
          <w:p w:rsidR="006C15F3" w:rsidRPr="00CB1921" w:rsidRDefault="006C15F3" w:rsidP="006C4753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megateri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M400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F10</w:t>
            </w:r>
          </w:p>
        </w:tc>
      </w:tr>
      <w:tr w:rsidR="006C15F3" w:rsidRPr="00584512">
        <w:trPr>
          <w:trHeight w:val="449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EamylL29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scherichia col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lLF82</w:t>
            </w:r>
          </w:p>
        </w:tc>
      </w:tr>
      <w:tr w:rsidR="006C15F3" w:rsidRPr="00584512">
        <w:trPr>
          <w:trHeight w:val="161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LbuccL29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thuringiens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MB67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Neis_t014_L28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ikenella corroden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MU1</w:t>
            </w:r>
          </w:p>
        </w:tc>
      </w:tr>
      <w:tr w:rsidR="006C15F3" w:rsidRPr="00584512">
        <w:trPr>
          <w:trHeight w:val="1673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muta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pumi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PL10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subti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TA1040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coccus lact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SK11B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parasanguin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FW213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pneumon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DP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pneumon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SMB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pneumon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SpnP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ER3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ER36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ND103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SMQ173b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SMQ308</w:t>
            </w:r>
          </w:p>
        </w:tc>
      </w:tr>
      <w:tr w:rsidR="006C15F3" w:rsidRPr="00584512">
        <w:trPr>
          <w:trHeight w:val="1673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Neis_t014_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urkholderia cepaci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IJB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scherichia col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AR060302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 xml:space="preserve">Escherichia coli 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plasmid peH4H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gonorrhoe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mGFP, N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isseria gonorrhoe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EP5289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gonorrhoe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JD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lactamica plasmid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NL0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lactamic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NL3.2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lactamic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NL9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meningitid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JS-B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seudomonas aeruginos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MATVIM-7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almonella enterica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AM04528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higella flexne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virulence plasmid, Uncul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tured bacterium plasmid pB10</w:t>
            </w:r>
          </w:p>
        </w:tc>
      </w:tr>
      <w:tr w:rsidR="006C15F3" w:rsidRPr="00584512">
        <w:trPr>
          <w:trHeight w:val="512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18394L37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megateri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M400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orrelia burgdorfe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297 plasmid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orrelia burgdorfe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JD1 plasmid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orrelia burgdorfe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N40 plasmid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FN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Fusobacterium nucleat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PA52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18394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Neisseria gonorrhoe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EP5289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11126L30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Campylobacter la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CL300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20226L38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Haemophilus influenz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ICEhin1056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18975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Rhodococcus erythropo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D2</w:t>
            </w:r>
          </w:p>
        </w:tc>
      </w:tr>
      <w:tr w:rsidR="006C15F3" w:rsidRPr="00584512">
        <w:trPr>
          <w:trHeight w:val="26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19591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p. BS-01 plasmid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AMbeta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RE25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ali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WZ1668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Enterococcus faeci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RUM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bacillus plantar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LFE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bacillus reute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TE44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bacillus reuter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strain AE78 </w:t>
            </w:r>
            <w:r w:rsidRPr="00CB1921">
              <w:rPr>
                <w:rFonts w:ascii="Arial" w:hAnsi="Arial" w:cs="Consolas"/>
                <w:sz w:val="20"/>
              </w:rPr>
              <w:t>plasmid pAE78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Lactococcus garvie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KL0018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Pediococcus acidilactici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EOC0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agalacti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GB3631, </w:t>
            </w: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Streptococcus pyogenes</w:t>
            </w:r>
            <w: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SM19035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62761L37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 xml:space="preserve">Pyrococcus 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p. 12/1 plasmid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48791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megateri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M400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42131L36</w:t>
            </w:r>
          </w:p>
        </w:tc>
        <w:tc>
          <w:tcPr>
            <w:tcW w:w="7965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Bacillus megaterium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BM400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13506L37</w:t>
            </w:r>
          </w:p>
        </w:tc>
        <w:tc>
          <w:tcPr>
            <w:tcW w:w="7965" w:type="dxa"/>
            <w:noWrap/>
          </w:tcPr>
          <w:p w:rsidR="006C15F3" w:rsidRPr="00CB1921" w:rsidRDefault="006C15F3" w:rsidP="000C16A4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Actinobacillus actinomycetemcomitans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pVT745,</w:t>
            </w:r>
          </w:p>
          <w:p w:rsidR="006C15F3" w:rsidRPr="00CB1921" w:rsidRDefault="006C15F3" w:rsidP="000C16A4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 xml:space="preserve">Haemophilus influenzae 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biotype aegyptius </w:t>
            </w:r>
            <w:r w:rsidRPr="00CB1921">
              <w:rPr>
                <w:rFonts w:ascii="Arial" w:hAnsi="Arial" w:cs="Consolas"/>
                <w:sz w:val="20"/>
              </w:rPr>
              <w:t>plasmid pF3031</w:t>
            </w:r>
          </w:p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sz w:val="20"/>
                <w:lang w:eastAsia="en-US"/>
              </w:rPr>
              <w:t>Haemophilus influenzae</w:t>
            </w: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 xml:space="preserve"> plasmid ICEhin1056</w:t>
            </w:r>
          </w:p>
        </w:tc>
      </w:tr>
      <w:tr w:rsidR="006C15F3" w:rsidRPr="00584512">
        <w:trPr>
          <w:trHeight w:val="280"/>
          <w:jc w:val="center"/>
        </w:trPr>
        <w:tc>
          <w:tcPr>
            <w:tcW w:w="1763" w:type="dxa"/>
            <w:noWrap/>
          </w:tcPr>
          <w:p w:rsidR="006C15F3" w:rsidRPr="00CB1921" w:rsidRDefault="006C15F3" w:rsidP="00584512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SRS057478L36</w:t>
            </w:r>
          </w:p>
        </w:tc>
        <w:tc>
          <w:tcPr>
            <w:tcW w:w="7965" w:type="dxa"/>
            <w:noWrap/>
          </w:tcPr>
          <w:p w:rsidR="006C15F3" w:rsidRPr="00CB1921" w:rsidRDefault="006C15F3" w:rsidP="000C16A4">
            <w:pPr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sz w:val="20"/>
                <w:lang w:eastAsia="en-US"/>
              </w:rPr>
              <w:t>Uncultured bacterium plasmid pTRACA17</w:t>
            </w:r>
          </w:p>
        </w:tc>
      </w:tr>
    </w:tbl>
    <w:p w:rsidR="00357BC4" w:rsidRDefault="00B32F28"/>
    <w:sectPr w:rsidR="00357BC4" w:rsidSect="00357BC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15F3"/>
    <w:rsid w:val="000A3E67"/>
    <w:rsid w:val="006C15F3"/>
    <w:rsid w:val="00B32F28"/>
    <w:rsid w:val="00D33109"/>
    <w:rsid w:val="00D66604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5F3"/>
    <w:pPr>
      <w:spacing w:after="200" w:line="276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5F3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6C15F3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1</Characters>
  <Application>Microsoft Macintosh Word</Application>
  <DocSecurity>0</DocSecurity>
  <Lines>32</Lines>
  <Paragraphs>7</Paragraphs>
  <ScaleCrop>false</ScaleCrop>
  <Company>IUB</Company>
  <LinksUpToDate>false</LinksUpToDate>
  <CharactersWithSpaces>4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n Ye</dc:creator>
  <cp:keywords/>
  <cp:lastModifiedBy>Yuzhen Ye</cp:lastModifiedBy>
  <cp:revision>3</cp:revision>
  <dcterms:created xsi:type="dcterms:W3CDTF">2011-09-06T18:44:00Z</dcterms:created>
  <dcterms:modified xsi:type="dcterms:W3CDTF">2011-11-22T03:17:00Z</dcterms:modified>
</cp:coreProperties>
</file>